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Table </w:t>
      </w:r>
      <w:r>
        <w:rPr>
          <w:sz w:val="24"/>
          <w:szCs w:val="24"/>
        </w:rPr>
        <w:t>S6</w:t>
      </w:r>
      <w:r>
        <w:rPr>
          <w:sz w:val="24"/>
          <w:szCs w:val="24"/>
        </w:rPr>
        <w:t xml:space="preserve">. The </w:t>
      </w:r>
      <w:r>
        <w:rPr>
          <w:sz w:val="24"/>
          <w:szCs w:val="24"/>
        </w:rPr>
        <w:t>NCI descriptors and errors</w:t>
      </w:r>
      <w:r>
        <w:rPr>
          <w:rFonts w:cs="Calibri"/>
          <w:sz w:val="24"/>
          <w:szCs w:val="24"/>
          <w:vertAlign w:val="superscript"/>
        </w:rPr>
        <w:t xml:space="preserve"> </w:t>
      </w:r>
      <w:r>
        <w:rPr>
          <w:rFonts w:cs="Calibri"/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 based o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WB97XD</w:t>
      </w:r>
      <w:r>
        <w:rPr>
          <w:sz w:val="24"/>
          <w:szCs w:val="24"/>
        </w:rPr>
        <w:t>/6</w:t>
      </w:r>
      <w:r>
        <w:rPr>
          <w:sz w:val="24"/>
          <w:szCs w:val="24"/>
        </w:rPr>
        <w:t>-</w:t>
      </w:r>
      <w:r>
        <w:rPr>
          <w:sz w:val="24"/>
          <w:szCs w:val="24"/>
        </w:rPr>
        <w:t>31G*</w:t>
      </w:r>
      <w:r>
        <w:rPr>
          <w:sz w:val="24"/>
          <w:szCs w:val="24"/>
        </w:rPr>
        <w:t>(vac) calculations</w:t>
      </w:r>
    </w:p>
    <w:tbl>
      <w:tblPr>
        <w:tblW w:w="96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5"/>
        <w:gridCol w:w="3251"/>
        <w:gridCol w:w="896"/>
        <w:gridCol w:w="866"/>
        <w:gridCol w:w="663"/>
        <w:gridCol w:w="863"/>
        <w:gridCol w:w="785"/>
        <w:gridCol w:w="745"/>
        <w:gridCol w:w="745"/>
      </w:tblGrid>
      <w:tr>
        <w:trPr/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NO.</w:t>
            </w:r>
          </w:p>
        </w:tc>
        <w:tc>
          <w:tcPr>
            <w:tcW w:w="3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260"/>
              <w:jc w:val="left"/>
              <w:rPr/>
            </w:pPr>
            <w:r>
              <w:rPr/>
              <w:t>Name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RNN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CI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</w:t>
            </w:r>
            <w:r>
              <w:rPr>
                <w:color w:val="000000"/>
                <w:szCs w:val="21"/>
                <w:vertAlign w:val="subscript"/>
              </w:rPr>
              <w:t>lumo+1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  <w:r>
              <w:rPr>
                <w:color w:val="000000"/>
                <w:szCs w:val="21"/>
                <w:vertAlign w:val="subscript"/>
              </w:rPr>
              <w:t>ve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rror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rror new</w:t>
            </w:r>
          </w:p>
        </w:tc>
      </w:tr>
      <w:tr>
        <w:trPr/>
        <w:tc>
          <w:tcPr>
            <w:tcW w:w="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</w:t>
            </w:r>
            <w:r>
              <w:rPr>
                <w:b/>
                <w:color w:val="000000"/>
                <w:sz w:val="22"/>
                <w:szCs w:val="22"/>
              </w:rPr>
              <w:t>66</w:t>
            </w:r>
          </w:p>
        </w:tc>
        <w:tc>
          <w:tcPr>
            <w:tcW w:w="32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2"/>
                <w:szCs w:val="21"/>
              </w:rPr>
            </w:pPr>
            <w:r>
              <w:rPr>
                <w:b/>
                <w:color w:val="000000"/>
                <w:sz w:val="22"/>
                <w:szCs w:val="21"/>
              </w:rPr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25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ater-MeOH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8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97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2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25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ater-MeNH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2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.59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5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0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25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ater-Peptide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6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0.4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2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25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OH dim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0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8.4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6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5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OH-MeNH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9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0.5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8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1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25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OH-Peptid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8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1.2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9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325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OH-Wat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9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8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7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325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MeNH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</w:rPr>
              <w:t>-MeOH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0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67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5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325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MeNH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</w:rPr>
              <w:t xml:space="preserve"> dim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3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2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2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325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MeNH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</w:rPr>
              <w:t>-Peptid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2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6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325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MeNH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</w:rPr>
              <w:t>-Wat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4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.59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325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ptide-MeOH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6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8.5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2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2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325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ptide-MeNH</w:t>
            </w:r>
            <w:r>
              <w:rPr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0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0.2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6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325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ptide dim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8.7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1.1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7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325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ptide-Wat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4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4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2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5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325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racil dim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7.4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8.6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7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325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ater-Pyridin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2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8.9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325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OH-Pyridine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4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.69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6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325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OH dim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8.8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0.67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2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325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AcNH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</w:rPr>
              <w:t xml:space="preserve"> dim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6.6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8.5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5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325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OH-Uracil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9.6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0.7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325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NH2-Uracil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9.7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0.8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2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325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yr dim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1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3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325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r dim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.7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1.1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4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325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-Py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1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77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4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325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-U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9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1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325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yr-U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7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8.0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325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zene-Ethen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0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325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r-Ethene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9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3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2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325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r-Ethyn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9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2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3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325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yr-Ethene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8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2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ntane dim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9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9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2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eopen-Pentan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1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eopen dim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2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8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8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clopen-Neope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13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8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clopen-Cyclope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5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6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-Cyclopen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8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57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1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-Neopen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4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37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5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r-Pentane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8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2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r-Cyclope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3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1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4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r-Neope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1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4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5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thene-Pentan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3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5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thyne-Pentane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8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6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ptide-Pentan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9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53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2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 dim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3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9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0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yr dim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5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6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7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-Py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9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4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-Ethyn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69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thyne dim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4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2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-AcOH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0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37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-AcNH</w:t>
            </w:r>
            <w:r>
              <w:rPr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9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1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-Wat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1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03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-MeOH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0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5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2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-MeNH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7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7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-Peptid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0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2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yr dim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7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2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thyne-Wat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7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8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thyne-AcOH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7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6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ntane-AcOH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9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93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ntane-AcNH</w:t>
            </w:r>
            <w:r>
              <w:rPr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8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9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2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-AcOH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6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17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4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ptide-Ethene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5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4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4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yr-Ethyn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8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2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NH</w:t>
            </w:r>
            <w:r>
              <w:rPr>
                <w:color w:val="000000"/>
                <w:szCs w:val="21"/>
                <w:vertAlign w:val="superscript"/>
              </w:rPr>
              <w:t>2</w:t>
            </w:r>
            <w:r>
              <w:rPr>
                <w:color w:val="000000"/>
                <w:szCs w:val="21"/>
              </w:rPr>
              <w:t>-Pyr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2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3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</w:t>
            </w:r>
            <w:r>
              <w:rPr>
                <w:b/>
                <w:color w:val="000000"/>
                <w:sz w:val="22"/>
                <w:szCs w:val="22"/>
              </w:rPr>
              <w:t>22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2"/>
                <w:szCs w:val="21"/>
              </w:rPr>
            </w:pPr>
            <w:r>
              <w:rPr>
                <w:b/>
                <w:color w:val="000000"/>
                <w:sz w:val="22"/>
                <w:szCs w:val="21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denine-Thymin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6.3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8.7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denine-Thymin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2.2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4.0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mmonia dim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7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1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</w:t>
            </w:r>
            <w:r>
              <w:rPr>
                <w:color w:val="000000"/>
                <w:szCs w:val="21"/>
              </w:rPr>
              <w:t>ater dim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8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67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6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thane dimer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thene dim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4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thene-Ethyne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3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micacid dim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8.5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0.1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mamide dim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6.2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8.5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5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7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zene-Ammonia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5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7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7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thane-Benzene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23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6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zene dim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2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47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7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</w:t>
            </w:r>
            <w:r>
              <w:rPr>
                <w:color w:val="000000"/>
                <w:szCs w:val="21"/>
              </w:rPr>
              <w:t>enzene dim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2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07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4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dole-Benzen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5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4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dole-Benzen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5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27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8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yrazine dim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1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6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-pyridoxine2-aminopyridin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6.8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9.0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7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henol dim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2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.6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6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racil dimer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.7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1.13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racil dim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0.6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1.3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zene-HC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0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6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2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X</w:t>
            </w:r>
            <w:r>
              <w:rPr>
                <w:b/>
                <w:color w:val="000000"/>
                <w:sz w:val="22"/>
                <w:szCs w:val="22"/>
              </w:rPr>
              <w:t>40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2"/>
                <w:szCs w:val="21"/>
              </w:rPr>
            </w:pPr>
            <w:r>
              <w:rPr>
                <w:b/>
                <w:color w:val="000000"/>
                <w:sz w:val="22"/>
                <w:szCs w:val="21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thane-F</w:t>
            </w:r>
            <w:r>
              <w:rPr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7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thane-Cl</w:t>
            </w:r>
            <w:r>
              <w:rPr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thane-Br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4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9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3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thane-I</w:t>
            </w:r>
            <w:r>
              <w:rPr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2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luoromethane-Methane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6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loromethane-Methan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2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5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ifluoromethane-Methane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7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ichloromethane-Methan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4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2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luoromethane-Fluoromethan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83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1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loromethane-Chloromethan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4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73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9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BenF</w:t>
            </w:r>
            <w:r>
              <w:rPr>
                <w:color w:val="000000"/>
                <w:szCs w:val="21"/>
                <w:vertAlign w:val="subscript"/>
              </w:rPr>
              <w:t>3</w:t>
            </w:r>
            <w:r>
              <w:rPr>
                <w:color w:val="000000"/>
                <w:szCs w:val="21"/>
              </w:rPr>
              <w:t>-Be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4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1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BenF</w:t>
            </w:r>
            <w:r>
              <w:rPr>
                <w:color w:val="000000"/>
                <w:szCs w:val="21"/>
                <w:vertAlign w:val="subscript"/>
              </w:rPr>
              <w:t>6</w:t>
            </w:r>
            <w:r>
              <w:rPr>
                <w:color w:val="000000"/>
                <w:szCs w:val="21"/>
              </w:rPr>
              <w:t>-Be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0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8.1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loromethane-Formaldehyd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29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romomethane-Formaldehyde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4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0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odomethane-Formaldehyd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9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  <w:vertAlign w:val="subscript"/>
              </w:rPr>
              <w:t>3</w:t>
            </w:r>
            <w:r>
              <w:rPr>
                <w:color w:val="000000"/>
                <w:szCs w:val="21"/>
              </w:rPr>
              <w:t>chloromethane-Formaldehyd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2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  <w:vertAlign w:val="subscript"/>
              </w:rPr>
              <w:t>3</w:t>
            </w:r>
            <w:r>
              <w:rPr>
                <w:color w:val="000000"/>
                <w:szCs w:val="21"/>
              </w:rPr>
              <w:t>bromomethane-Formaldehyd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7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0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  <w:vertAlign w:val="subscript"/>
              </w:rPr>
              <w:t>3</w:t>
            </w:r>
            <w:r>
              <w:rPr>
                <w:color w:val="000000"/>
                <w:szCs w:val="21"/>
              </w:rPr>
              <w:t>iodomethane-Formaldehyde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8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0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Cl-Aceton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6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5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7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Br-Acetone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7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69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2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7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6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I-Aceton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9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8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7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Cl-NMe</w:t>
            </w:r>
            <w:r>
              <w:rPr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0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5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8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8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Br- NMe</w:t>
            </w:r>
            <w:r>
              <w:rPr>
                <w:color w:val="000000"/>
                <w:szCs w:val="21"/>
                <w:vertAlign w:val="subscript"/>
              </w:rPr>
              <w:t>3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2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4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I- NMe</w:t>
            </w:r>
            <w:r>
              <w:rPr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0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67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9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0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Br-MeSH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2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1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I-MeSH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2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2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2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CH</w:t>
            </w:r>
            <w:r>
              <w:rPr>
                <w:color w:val="000000"/>
                <w:szCs w:val="21"/>
                <w:vertAlign w:val="subscript"/>
              </w:rPr>
              <w:t>3</w:t>
            </w:r>
            <w:r>
              <w:rPr>
                <w:color w:val="000000"/>
                <w:szCs w:val="21"/>
              </w:rPr>
              <w:t>Br-Be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5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3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CH</w:t>
            </w:r>
            <w:r>
              <w:rPr>
                <w:color w:val="000000"/>
                <w:szCs w:val="21"/>
                <w:vertAlign w:val="subscript"/>
              </w:rPr>
              <w:t>3</w:t>
            </w:r>
            <w:r>
              <w:rPr>
                <w:color w:val="000000"/>
                <w:szCs w:val="21"/>
              </w:rPr>
              <w:t>I-Be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4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F3Br-Ben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9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9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5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CF</w:t>
            </w:r>
            <w:r>
              <w:rPr>
                <w:color w:val="000000"/>
                <w:szCs w:val="21"/>
                <w:vertAlign w:val="subscript"/>
              </w:rPr>
              <w:t>3</w:t>
            </w:r>
            <w:r>
              <w:rPr>
                <w:color w:val="000000"/>
                <w:szCs w:val="21"/>
              </w:rPr>
              <w:t>I-Be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0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9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6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ifluorometOH-Wat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.7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3.8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1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9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7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ichlorometOH-Wate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0.4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5.4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0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8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F-MeOH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8.7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2.09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5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9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F-MeNH</w:t>
            </w:r>
            <w:r>
              <w:rPr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4.0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6.0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</w:tr>
      <w:tr>
        <w:trPr/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thanol-Fluoromethan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5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83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9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7</w:t>
            </w:r>
          </w:p>
        </w:tc>
      </w:tr>
      <w:tr>
        <w:trPr/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1</w:t>
            </w:r>
          </w:p>
        </w:tc>
        <w:tc>
          <w:tcPr>
            <w:tcW w:w="3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thanol-Chloromethane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55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58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00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0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</w:tr>
    </w:tbl>
    <w:p>
      <w:pPr>
        <w:pStyle w:val="Normal"/>
        <w:numPr>
          <w:ilvl w:val="0"/>
          <w:numId w:val="1"/>
        </w:numPr>
        <w:rPr>
          <w:szCs w:val="21"/>
        </w:rPr>
      </w:pPr>
      <w:r>
        <w:rPr>
          <w:rFonts w:cs="Calibri"/>
          <w:szCs w:val="21"/>
          <w:vertAlign w:val="superscript"/>
        </w:rPr>
        <w:t>a</w:t>
      </w:r>
      <w:r>
        <w:rPr>
          <w:szCs w:val="21"/>
          <w:vertAlign w:val="superscript"/>
        </w:rPr>
        <w:t xml:space="preserve"> </w:t>
      </w:r>
      <w:r>
        <w:rPr>
          <w:szCs w:val="21"/>
        </w:rPr>
        <w:t>The errors regards to CCSD(T)/CBS benchmark NCI valules.</w:t>
      </w:r>
    </w:p>
    <w:p>
      <w:pPr>
        <w:pStyle w:val="Normal"/>
        <w:numPr>
          <w:ilvl w:val="0"/>
          <w:numId w:val="1"/>
        </w:numPr>
        <w:rPr>
          <w:rStyle w:val="Hps"/>
          <w:szCs w:val="21"/>
        </w:rPr>
      </w:pPr>
      <w:r>
        <w:rPr>
          <w:rFonts w:cs="Calibri"/>
          <w:color w:val="000000"/>
          <w:szCs w:val="21"/>
          <w:vertAlign w:val="superscript"/>
        </w:rPr>
        <w:t>b</w:t>
      </w:r>
      <w:r>
        <w:rPr/>
        <w:t xml:space="preserve"> </w:t>
      </w:r>
      <w:r>
        <w:rPr/>
        <w:t>The molecules in the test set.</w:t>
      </w:r>
    </w:p>
    <w:p>
      <w:pPr>
        <w:pStyle w:val="Normal"/>
        <w:numPr>
          <w:ilvl w:val="0"/>
          <w:numId w:val="1"/>
        </w:numPr>
        <w:rPr>
          <w:rStyle w:val="Hps"/>
          <w:szCs w:val="21"/>
        </w:rPr>
      </w:pPr>
      <w:r>
        <w:rPr/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←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Wingdings" w:hAnsi="Wingdings" w:eastAsia="SimSun;宋体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4:00:00Z</dcterms:created>
  <dc:creator>Administrator</dc:creator>
  <dc:description/>
  <cp:keywords/>
  <dc:language>en-US</dc:language>
  <cp:lastModifiedBy>0004407</cp:lastModifiedBy>
  <dcterms:modified xsi:type="dcterms:W3CDTF">2016-04-12T11:4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